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75" w:type="dxa"/>
        <w:jc w:val="center"/>
        <w:tblLayout w:type="fixed"/>
        <w:tblLook w:val="04A0"/>
      </w:tblPr>
      <w:tblGrid>
        <w:gridCol w:w="1768"/>
        <w:gridCol w:w="5953"/>
        <w:gridCol w:w="2054"/>
      </w:tblGrid>
      <w:tr w:rsidR="00DF2809" w:rsidRPr="00DC423A" w:rsidTr="0008411F">
        <w:trPr>
          <w:trHeight w:val="727"/>
          <w:jc w:val="center"/>
        </w:trPr>
        <w:tc>
          <w:tcPr>
            <w:tcW w:w="9775" w:type="dxa"/>
            <w:gridSpan w:val="3"/>
            <w:tcBorders>
              <w:bottom w:val="single" w:sz="4" w:space="0" w:color="auto"/>
            </w:tcBorders>
            <w:vAlign w:val="center"/>
          </w:tcPr>
          <w:p w:rsidR="00DF2809" w:rsidRPr="00036D25" w:rsidRDefault="00712FAF" w:rsidP="0008411F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036D25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>S2 Table</w:t>
            </w:r>
            <w:r w:rsidR="00DF2809" w:rsidRPr="00036D25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 xml:space="preserve">. </w:t>
            </w:r>
            <w:proofErr w:type="spellStart"/>
            <w:r w:rsidR="00DF2809" w:rsidRPr="00036D25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>cDNA</w:t>
            </w:r>
            <w:proofErr w:type="spellEnd"/>
            <w:r w:rsidR="00DF2809" w:rsidRPr="00036D25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 xml:space="preserve"> Sequence and molecular weight of the RS1 mutant proteins</w:t>
            </w:r>
          </w:p>
        </w:tc>
      </w:tr>
      <w:tr w:rsidR="00853074" w:rsidRPr="00DC423A" w:rsidTr="00B35F54">
        <w:trPr>
          <w:trHeight w:val="1533"/>
          <w:jc w:val="center"/>
        </w:trPr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074" w:rsidRPr="00DC423A" w:rsidRDefault="00853074" w:rsidP="00B35F54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423A">
              <w:rPr>
                <w:rFonts w:ascii="Times New Roman" w:hAnsi="Times New Roman"/>
                <w:b/>
                <w:sz w:val="24"/>
                <w:szCs w:val="24"/>
              </w:rPr>
              <w:t>RS1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074" w:rsidRPr="00DC423A" w:rsidRDefault="00853074" w:rsidP="00B35F54">
            <w:pPr>
              <w:tabs>
                <w:tab w:val="center" w:pos="4680"/>
                <w:tab w:val="right" w:pos="9360"/>
              </w:tabs>
              <w:spacing w:after="0" w:line="240" w:lineRule="auto"/>
              <w:ind w:left="207" w:right="1019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C423A">
              <w:rPr>
                <w:rFonts w:ascii="Times New Roman" w:hAnsi="Times New Roman"/>
                <w:b/>
                <w:sz w:val="24"/>
                <w:szCs w:val="24"/>
              </w:rPr>
              <w:t>cDNA</w:t>
            </w:r>
            <w:proofErr w:type="spellEnd"/>
            <w:r w:rsidRPr="00DC423A">
              <w:rPr>
                <w:rFonts w:ascii="Times New Roman" w:hAnsi="Times New Roman"/>
                <w:b/>
                <w:sz w:val="24"/>
                <w:szCs w:val="24"/>
              </w:rPr>
              <w:t xml:space="preserve"> SEQUENCE </w:t>
            </w:r>
            <w:r w:rsidRPr="00DC423A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>(5'- 3')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074" w:rsidRPr="00DC423A" w:rsidRDefault="00853074" w:rsidP="00B35F54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423A">
              <w:rPr>
                <w:rFonts w:ascii="Times New Roman" w:hAnsi="Times New Roman"/>
                <w:b/>
                <w:sz w:val="24"/>
                <w:szCs w:val="24"/>
              </w:rPr>
              <w:t>CALCULATED MOLECULAR WEIGHT OF PROTEIN PRODUCTS (</w:t>
            </w:r>
            <w:proofErr w:type="spellStart"/>
            <w:r w:rsidRPr="00DC423A">
              <w:rPr>
                <w:rFonts w:ascii="Times New Roman" w:hAnsi="Times New Roman"/>
                <w:b/>
                <w:sz w:val="24"/>
                <w:szCs w:val="24"/>
              </w:rPr>
              <w:t>KDa</w:t>
            </w:r>
            <w:proofErr w:type="spellEnd"/>
            <w:r w:rsidRPr="00DC423A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853074" w:rsidRPr="00DC423A" w:rsidTr="00B35F54">
        <w:trPr>
          <w:jc w:val="center"/>
        </w:trPr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:rsidR="00853074" w:rsidRPr="00DC423A" w:rsidRDefault="00853074" w:rsidP="00B35F54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423A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vAlign w:val="center"/>
          </w:tcPr>
          <w:p w:rsidR="00853074" w:rsidRPr="00DC423A" w:rsidRDefault="00853074" w:rsidP="00673FF8">
            <w:pPr>
              <w:tabs>
                <w:tab w:val="center" w:pos="4680"/>
                <w:tab w:val="right" w:pos="9360"/>
              </w:tabs>
              <w:spacing w:before="240" w:after="0" w:line="240" w:lineRule="auto"/>
              <w:ind w:right="28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423A">
              <w:rPr>
                <w:rFonts w:ascii="Times New Roman" w:hAnsi="Times New Roman"/>
                <w:color w:val="000000"/>
                <w:sz w:val="24"/>
                <w:szCs w:val="24"/>
              </w:rPr>
              <w:t>ATGTCACGCAAGATAGAAGGCTTTTTGTTATTACTTCTCTTTGGCTATGAAGCCACATTGGGATTATCGTCTACCGAGGATGAAGGCGAGGACCCCTGGTACCAAAAAGCATGCAAGTGCGATTGCCAAGGAGGACCCAATGCTCTGTGGTCTGCAGGTGCCACCTCCTTGGACTGTATACCAGAATGCCCATATCACAAGCCTCTGGGTTTCGAGTCAGGGGAGGTCACACCGGACCAGATCACCTGCTCTAACCCGGAGCAGTATGTGGGCTGGTATTCTTCGTGGACTGCAAACAAGGCCCGGCTCAACAGTCAAGGCTTTGGGTGTGCCTGGCTCTCCAAGTTCCAGGACAGTAGCCAGTGGTTACAGATAGATCTGAAGGAGATCAAAGTGATTTCAGGGATCCTCACCCAGGGGCGCTGTGACATCGATGAGTGGATGACCAAGTACAGCGTGCAGTACAGGACCGATGAGCGCCTGAACTGGATTTACTACAAGGACCAGACTGGAAACAACCGGGTCTTCTATGGCAACTCGGACCGCACCTCCACGGTTCAGAACCTGCTGCGGCCCCCCATCATCTCCCGCTTCATCCGCCTCATCCCGCTGGGCTGGCACGTCCGCATTGCCATCCGGATGGAGCTGCTGGAGTGCGTCAGCAAGTGTGCCCTCGAGGATTACAAGGATGACGACGATAAGTAG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vAlign w:val="center"/>
          </w:tcPr>
          <w:p w:rsidR="00853074" w:rsidRPr="00DC423A" w:rsidRDefault="00853074" w:rsidP="00B35F54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423A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="00853074" w:rsidRPr="00DC423A" w:rsidTr="00B35F54">
        <w:trPr>
          <w:jc w:val="center"/>
        </w:trPr>
        <w:tc>
          <w:tcPr>
            <w:tcW w:w="1768" w:type="dxa"/>
            <w:vAlign w:val="center"/>
          </w:tcPr>
          <w:p w:rsidR="00853074" w:rsidRPr="00DC423A" w:rsidRDefault="00853074" w:rsidP="00B35F54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I125R</w:t>
            </w:r>
          </w:p>
        </w:tc>
        <w:tc>
          <w:tcPr>
            <w:tcW w:w="5953" w:type="dxa"/>
            <w:vAlign w:val="center"/>
          </w:tcPr>
          <w:p w:rsidR="00853074" w:rsidRPr="00DC423A" w:rsidRDefault="00853074" w:rsidP="00673FF8">
            <w:pPr>
              <w:tabs>
                <w:tab w:val="center" w:pos="4680"/>
                <w:tab w:val="right" w:pos="9360"/>
              </w:tabs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423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TGTCACGCAAGATAGAAGGCTTTTTGTTATTACTTCTCTTTGGCTATGAAGCCACATTGGGATTATCGTCTACCGAGGATGAAGGCGAGGACCCCTGGTACCAAAAAGCATGCAAGTGCGATTGCCAAGGAGGACCCAATGCTCTGTGGTCTGCAGGTGCCACCTCCTTGGACTGTATACCAGAATGCCCATATCACAAGCCTCTGGGTTTCGAGTCAGGGGAGGTCACACCGGACCAGATCACCTGCTCTAACCCGGAGCAGTATGTGGGCTGGTATTCTTCGTGGACTGCAAACAAGGCCCGGCTCAACAGTCAAGGCTTTGGGTGTGCCTGGCTCTCCAAGTTCCAGGACAGTAGCCAGTGGTTACAGAGAGATCTGAAGGAGATCAAAGTGATTTCAGGGATCCTCACCCAGGGGCGCTGTGACATCGATGAGTGGATGACCAAGTACAGCGTGCAGTACAGGACCGATGAGCGCCTGAACTGGATTTACTACAAGGACCAGACTGGAAACA</w:t>
            </w:r>
            <w:r w:rsidRPr="00DC423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lastRenderedPageBreak/>
              <w:t>ACCGGGTCTTCTATGGCAACTCGGACCGCACCTCCACGGTTCAGAACCTGCTGCGGCCCCCCATCATCTCCCGCTTCATCCGCCTCATCCCGCTGGGCTGGCACGTCCGCATTGCCATCCGGATGGAGCTGCTGGAGTGCGTCAGCAAGTGTGCC</w:t>
            </w:r>
            <w:r w:rsidRPr="00DC423A">
              <w:rPr>
                <w:rFonts w:ascii="Times New Roman" w:hAnsi="Times New Roman"/>
                <w:sz w:val="24"/>
                <w:szCs w:val="24"/>
              </w:rPr>
              <w:t>CTCGAGGATTACAAGGATGACGACGATAAGTAG</w:t>
            </w:r>
          </w:p>
        </w:tc>
        <w:tc>
          <w:tcPr>
            <w:tcW w:w="2054" w:type="dxa"/>
            <w:vAlign w:val="center"/>
          </w:tcPr>
          <w:p w:rsidR="00853074" w:rsidRPr="00DC423A" w:rsidRDefault="00853074" w:rsidP="00B35F54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423A">
              <w:rPr>
                <w:rFonts w:ascii="Times New Roman" w:hAnsi="Times New Roman"/>
                <w:sz w:val="24"/>
                <w:szCs w:val="24"/>
              </w:rPr>
              <w:lastRenderedPageBreak/>
              <w:t>24</w:t>
            </w:r>
          </w:p>
        </w:tc>
      </w:tr>
      <w:tr w:rsidR="00853074" w:rsidRPr="00DC423A" w:rsidTr="00B35F54">
        <w:trPr>
          <w:jc w:val="center"/>
        </w:trPr>
        <w:tc>
          <w:tcPr>
            <w:tcW w:w="1768" w:type="dxa"/>
            <w:vAlign w:val="center"/>
          </w:tcPr>
          <w:p w:rsidR="00853074" w:rsidRPr="00DC423A" w:rsidRDefault="00853074" w:rsidP="00B35F54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lastRenderedPageBreak/>
              <w:t>D126H</w:t>
            </w:r>
          </w:p>
        </w:tc>
        <w:tc>
          <w:tcPr>
            <w:tcW w:w="5953" w:type="dxa"/>
            <w:vAlign w:val="center"/>
          </w:tcPr>
          <w:p w:rsidR="00853074" w:rsidRPr="00DC423A" w:rsidRDefault="00853074" w:rsidP="006E0910">
            <w:pPr>
              <w:tabs>
                <w:tab w:val="center" w:pos="4680"/>
                <w:tab w:val="right" w:pos="9360"/>
              </w:tabs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423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TGTCACGCAAGATAGAAGGCTTTTTGTTATTACTTCTCTTTGGCTATGAAGCCACATTGGGATTATCGTCTACCGAGGATGAAGGCGAGGACCCCTGGTACCAAAAAGCATGCAAGTGCGATTGCCAAGGAGGACCCAATGCTCTGTGGTCTGCAGGTGCCACCTCCTTGGACTGTATACCAGAATGCCCATATCACAAGCCTCTGGGTTTCGAGTCAGGGGAGGTCACACCGGACCAGATCACCTGCTCTAACCCGGAGCAGTATGTGGGCTGGTATTCTTCGTGGACTGCAAACAAGGCCCGGCTCAACAGTCAAGGCTTTGGGTGTGCCTGGCTCTCCAAGTTCCAGGACAGTAGCCAGTGGTTACAGATACATCTGAAGGAGATCAAAGTGATTTCAGGGATCCTCACCCAGGGGCGCTGTGACATCGATGAGTGGATGACCAAGTACAGCGTGCAGTACAGGACCGATGAGCGCCTGAACTGGATTTACTACAAGGACCAGACTGGAAACAACCGGGTCTTCTATGGCAACTCGGACCGCACCTCCACGGTTCAGAACCTGCTGCGGCCCCCCATCATCTCCCGCTTCATCCGCCTCATCCCGCTGGGCTGGCACGTCCGCATTGCCATCCGGATGGAGCTGCTGGAGTGCGTCAGCAAGTGTGCC</w:t>
            </w:r>
            <w:r w:rsidRPr="00DC423A">
              <w:rPr>
                <w:rFonts w:ascii="Times New Roman" w:hAnsi="Times New Roman"/>
                <w:sz w:val="24"/>
                <w:szCs w:val="24"/>
              </w:rPr>
              <w:t>CTCGAGGATTACAAGGATGACGACGATAAGTAG</w:t>
            </w:r>
          </w:p>
        </w:tc>
        <w:tc>
          <w:tcPr>
            <w:tcW w:w="2054" w:type="dxa"/>
            <w:vAlign w:val="center"/>
          </w:tcPr>
          <w:p w:rsidR="00853074" w:rsidRPr="00DC423A" w:rsidRDefault="00853074" w:rsidP="00B35F54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423A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="00853074" w:rsidRPr="00DC423A" w:rsidTr="00B35F54">
        <w:trPr>
          <w:jc w:val="center"/>
        </w:trPr>
        <w:tc>
          <w:tcPr>
            <w:tcW w:w="1768" w:type="dxa"/>
            <w:vAlign w:val="center"/>
          </w:tcPr>
          <w:p w:rsidR="00853074" w:rsidRPr="00DC423A" w:rsidRDefault="00853074" w:rsidP="00B35F54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I195dup</w:t>
            </w:r>
          </w:p>
        </w:tc>
        <w:tc>
          <w:tcPr>
            <w:tcW w:w="5953" w:type="dxa"/>
            <w:vAlign w:val="center"/>
          </w:tcPr>
          <w:p w:rsidR="00853074" w:rsidRPr="00DC423A" w:rsidRDefault="00853074" w:rsidP="006E0910">
            <w:pPr>
              <w:tabs>
                <w:tab w:val="center" w:pos="4680"/>
                <w:tab w:val="right" w:pos="9360"/>
              </w:tabs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423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TGTCACGCAAGATAGAAGGCTTTTTGTTATTACTTCTCTTTGGCTATGAAGCCACATTGGGATTATCGTCTACCGAGGATGAAGGCGAGGACCCCTGGTACCAAAAAGCATGCAAGTGCGATTGCCAAGGAGGACCCAATGCTCTGTGGTCTGCAGGTGCCACCTCCTTGGACTGTATACCAGAATGCCCATATCACAAGCCTCTGGGTTTCGAGTCAGGGGAGGTCACACCGGACCAGATCACCTGCTCTAACCCGGAGCAGTATGTGGGCTGGTATTCTTCGTGGACTGCAAACAAGGCCCGGCTCAACAGTCAAGGCTTTGGGTGTGCCTGGCTCTCCAAGTTCCAGGACAGTAGCCAGTGGTTACAGATAGATCTGAAGGAGATCAAAGTGATTTCAGGGATCCTCACCCAGGGGCGCTGTGACATCGATGAGTGGATGACCAAGTACAGCGTGCAGTACAGGACCGATGAGCGCCTGAACTGGATTTACTACAAGGACCAGACTGGAAACAACCGGGTCTTCTATGGCAACTCGGACCGCACCTCCACGGTTCAGAACCTGCTGCGGCCCCCCATCATCATCTCCCGCTTCATCCGCCTCATCCCGCTGGGCTGGC</w:t>
            </w:r>
            <w:r w:rsidRPr="00DC423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lastRenderedPageBreak/>
              <w:t>ACGTCCGCATTGCCATCCGGATGGAGCTGCTGGAGTGCGTCAGCAAGTGTGCC</w:t>
            </w:r>
            <w:r w:rsidRPr="00DC423A">
              <w:rPr>
                <w:rFonts w:ascii="Times New Roman" w:hAnsi="Times New Roman"/>
                <w:sz w:val="24"/>
                <w:szCs w:val="24"/>
              </w:rPr>
              <w:t>CTCGAGGATTACAAGGATGACGACGATAAGTAG</w:t>
            </w:r>
          </w:p>
        </w:tc>
        <w:tc>
          <w:tcPr>
            <w:tcW w:w="2054" w:type="dxa"/>
            <w:vAlign w:val="center"/>
          </w:tcPr>
          <w:p w:rsidR="00853074" w:rsidRPr="00DC423A" w:rsidRDefault="00853074" w:rsidP="00B35F54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423A">
              <w:rPr>
                <w:rFonts w:ascii="Times New Roman" w:hAnsi="Times New Roman"/>
                <w:sz w:val="24"/>
                <w:szCs w:val="24"/>
              </w:rPr>
              <w:lastRenderedPageBreak/>
              <w:t>24</w:t>
            </w:r>
          </w:p>
        </w:tc>
      </w:tr>
      <w:tr w:rsidR="00853074" w:rsidRPr="00DC423A" w:rsidTr="00B35F54">
        <w:trPr>
          <w:jc w:val="center"/>
        </w:trPr>
        <w:tc>
          <w:tcPr>
            <w:tcW w:w="1768" w:type="dxa"/>
            <w:vAlign w:val="center"/>
          </w:tcPr>
          <w:p w:rsidR="00853074" w:rsidRPr="00DC423A" w:rsidRDefault="00853074" w:rsidP="00B35F54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lastRenderedPageBreak/>
              <w:t>Q129_I144dup</w:t>
            </w:r>
          </w:p>
        </w:tc>
        <w:tc>
          <w:tcPr>
            <w:tcW w:w="5953" w:type="dxa"/>
            <w:vAlign w:val="center"/>
          </w:tcPr>
          <w:p w:rsidR="00853074" w:rsidRPr="00DC423A" w:rsidRDefault="00853074" w:rsidP="006E0910">
            <w:pPr>
              <w:tabs>
                <w:tab w:val="center" w:pos="4680"/>
                <w:tab w:val="right" w:pos="9360"/>
              </w:tabs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423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TGTCACGCAAGATAGAAGGCTTTTTGTTATTACTTCTCTTTGGCTATGAAGCCACATTGGGATTATCGTCTACCGAGGATGAAGGCGAGGACCCCTGGTACCAAAAAGCATGCAAGTGCGATTGCCAAGGAGGACCCAATGCTCTGTGGTCTGCAGGTGCCACCTCCTTGGACTGTATACCAGAATGCCCATATCACAAGCCTCTGGGTTTCGAGTCAGGGGAGGTCACACCGGACCAGATCACCTGCTCTAACCCGGAGCAGTATGTGGGCTGGTATTCTTCGTGGACTGCAAACAAGGCCCGGCTCAACAGTCAAGGCTTTGGGTGTGCCTGGCTCTCCAAGTTCCAGGACAGTAGCCAGTGGTTACAGATAGATCTGAAGGAGATCAAAGTGATTTCAGGGATCCTCACCCAGGGGCGCTGTGACATCGAGATCAAAGTGATTTCAGGGATCCTCACCCAGGGGCGCTGTGACATCGATGAGTGGATGACCAAGTACAGCGTGCAGTACAGGACCGATGAGCGCCTGAACTGGATTTACTACAAGGACCAGACTGGAAACAACCGGGTCTTCTATGGCAACTCGGACCGCACCTCCACGGTTCAGAACCTGCTGCGGCCCCCCATCATCTCCCGCTTCATCCGCCTCATCCCGCTGGGCTGGCACGTCCGCATTGCCATCCGGATGGAGCTGCTGGAGTGCGTCAGCAAGTGTGCC</w:t>
            </w:r>
            <w:r w:rsidRPr="00DC423A">
              <w:rPr>
                <w:rFonts w:ascii="Times New Roman" w:hAnsi="Times New Roman"/>
                <w:sz w:val="24"/>
                <w:szCs w:val="24"/>
              </w:rPr>
              <w:t>CTCGAGGATTACAAGGATGACGACGATAAGTAG</w:t>
            </w:r>
          </w:p>
        </w:tc>
        <w:tc>
          <w:tcPr>
            <w:tcW w:w="2054" w:type="dxa"/>
            <w:vAlign w:val="center"/>
          </w:tcPr>
          <w:p w:rsidR="00853074" w:rsidRPr="00DC423A" w:rsidRDefault="00853074" w:rsidP="00B35F54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423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="00853074" w:rsidRPr="00DC423A" w:rsidTr="00B35F54">
        <w:trPr>
          <w:jc w:val="center"/>
        </w:trPr>
        <w:tc>
          <w:tcPr>
            <w:tcW w:w="1768" w:type="dxa"/>
            <w:vAlign w:val="center"/>
          </w:tcPr>
          <w:p w:rsidR="00853074" w:rsidRPr="00DC423A" w:rsidRDefault="00853074" w:rsidP="00B35F54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Q117*</w:t>
            </w:r>
          </w:p>
        </w:tc>
        <w:tc>
          <w:tcPr>
            <w:tcW w:w="5953" w:type="dxa"/>
            <w:vAlign w:val="center"/>
          </w:tcPr>
          <w:p w:rsidR="00853074" w:rsidRPr="00DC423A" w:rsidRDefault="00853074" w:rsidP="006E09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center" w:pos="46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right" w:pos="93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C423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TGTCACGCAAGATAGAAGGCTTTTTGTTATTACTTCTCTTTGGCTATGAAGCCACATTGGGATTATCGTCTACCGAGGATGAAGGCGAGGACCCCTGGTACCAAAAAGCATGCAAGTGCGATTGCCAAGGAGGACCCAATGCTCTGTGGTCTGCAGGTGCCACCTCCTTGGACTGTATACCAGAATGCCCATATCACAAGCCTCTGGGTTTCGAGTCAGGGGAGGTCACACCGGACCAGATCACCTGCTCTAACCCGGAGCAGTATGTGGGCTGGTATTCTTCGTGGACTGCAAACAAGGCCCGGCTCAACAGTCAAGGCTTTGGGTGTGCCTGGCTCTCCAAGTTCGATTACAAGGATGACGACGATAAGTAG</w:t>
            </w:r>
          </w:p>
        </w:tc>
        <w:tc>
          <w:tcPr>
            <w:tcW w:w="2054" w:type="dxa"/>
            <w:vAlign w:val="center"/>
          </w:tcPr>
          <w:p w:rsidR="00853074" w:rsidRPr="00DC423A" w:rsidRDefault="00853074" w:rsidP="00B35F54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423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853074" w:rsidRPr="00DC423A" w:rsidTr="00B35F54">
        <w:trPr>
          <w:jc w:val="center"/>
        </w:trPr>
        <w:tc>
          <w:tcPr>
            <w:tcW w:w="1768" w:type="dxa"/>
            <w:vAlign w:val="center"/>
          </w:tcPr>
          <w:p w:rsidR="00853074" w:rsidRPr="00DC423A" w:rsidRDefault="00853074" w:rsidP="00B35F54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I194Sfs*43</w:t>
            </w:r>
          </w:p>
        </w:tc>
        <w:tc>
          <w:tcPr>
            <w:tcW w:w="5953" w:type="dxa"/>
            <w:vAlign w:val="center"/>
          </w:tcPr>
          <w:p w:rsidR="00853074" w:rsidRPr="00DC423A" w:rsidRDefault="00853074" w:rsidP="006E09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center" w:pos="46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right" w:pos="93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423A">
              <w:rPr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>ATGTCACGCAAGATAGAAGGCTTTTTGTTATTACTTCTCTTTGGCTATGAAGCCACATTGGGATTATCGTCTACCGAGGATGAAGGCGAGGACCCCTGGTACCAAAAAGCATGCAAGTGCGATTGCCAAGGAGGACCCAATGCTCTGTGGTCTGCAGGTGCCACCTCCTTGGACTGTATACCAGAATGCCCATATCACAAGCCTCTGGGTTTCGAGTCAGGGGAGGTCACACCGGACCAGATCACCTGCTCTAACCCGGAGCAGTATGTGGGCTGGT</w:t>
            </w:r>
            <w:r w:rsidRPr="00DC423A">
              <w:rPr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lastRenderedPageBreak/>
              <w:t>ATTCTTCGTGGACTGCAAACAAGGCCCGGCTCAACAGTCAAGGCTTTGGGTGTGCCTGGCTCTCCAAGTTCCAGGACAGTAGCCAGTGGTTACAGATAGATCTGAAGGAGATCAAAGTGATTTCAGGGATCCTCACCCAGGGGCGCTGTGACATCGATGAGTGGATGACCAAGTACAGCGTGCAGTACAGGACCGATGAGCGCCTGAACTGGATTTACTACAAGGACCAGACTGGAAACAACCGGGTCTTCTATGGCAACTCGGA</w:t>
            </w:r>
            <w:r w:rsidRPr="00DC423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CGCACCTCCACGGTTCAGAACCTGCTGCGG</w:t>
            </w:r>
            <w:r w:rsidRPr="00DC423A">
              <w:rPr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>CCCCCATCATCTCCCGCTTCATCCGCCTCATCCCGCTGGGCTGGCACGTCCGCATTGCCATCCGGATGGAGCTGCTGGAGTGCGTCAGCAAGTGTGCCTGATGCCTGCCTCAGCTCGGCGCCTGCCAGGGGGGATT ACAAGGATGACGACGATAAGTAG</w:t>
            </w:r>
          </w:p>
        </w:tc>
        <w:tc>
          <w:tcPr>
            <w:tcW w:w="2054" w:type="dxa"/>
            <w:vAlign w:val="center"/>
          </w:tcPr>
          <w:p w:rsidR="00853074" w:rsidRPr="00DC423A" w:rsidRDefault="00853074" w:rsidP="00B35F54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423A">
              <w:rPr>
                <w:rFonts w:ascii="Times New Roman" w:hAnsi="Times New Roman"/>
                <w:sz w:val="24"/>
                <w:szCs w:val="24"/>
              </w:rPr>
              <w:lastRenderedPageBreak/>
              <w:t>25</w:t>
            </w:r>
          </w:p>
        </w:tc>
      </w:tr>
      <w:tr w:rsidR="00853074" w:rsidRPr="00DC423A" w:rsidTr="00B35F54">
        <w:trPr>
          <w:jc w:val="center"/>
        </w:trPr>
        <w:tc>
          <w:tcPr>
            <w:tcW w:w="1768" w:type="dxa"/>
            <w:vAlign w:val="center"/>
          </w:tcPr>
          <w:p w:rsidR="00853074" w:rsidRPr="00DC423A" w:rsidRDefault="00853074" w:rsidP="00B35F54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lastRenderedPageBreak/>
              <w:t>K222Qfs*42</w:t>
            </w:r>
          </w:p>
        </w:tc>
        <w:tc>
          <w:tcPr>
            <w:tcW w:w="5953" w:type="dxa"/>
            <w:vAlign w:val="center"/>
          </w:tcPr>
          <w:p w:rsidR="00853074" w:rsidRPr="00DC423A" w:rsidRDefault="00853074" w:rsidP="006E09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center" w:pos="46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right" w:pos="93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423A">
              <w:rPr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>ATGTCACGCAAGATAGAAGGCTTTTTGTTATTACTTCTCTTTGGCTATGAAGCCACATTGGGATTATCGTCTACCGAGGATGAAGGCGAGGACCCCTGGTACCAAAAAGCATGCAAGTGCGATTGCCAAGGAGGACCCAATGCTCTGTGGTCTGCAGGTGCCACCTCCTTGGACTGTATACCAGAATGCCCATATCACAAGCCTCTGGGTTTCGAGTCAGGGGAGGTCACACCGGACCAGATCACCTGCTCTAACCCGGAGCAGTATGTGGGCTGGTATTCTTCGTGGACTGCAAACAAGGCCCGGCTCAACAGTCAAGGCTTTGGGTGTGCCTGGCTCTCCAAGTTCCAGGACAGTAGCCAGTGGTTACAGATAGATCTGAAGGAGATCAAAGTGATTTCAGGGATCCTCACCCAGGGGCGCTGTGACATCGATGAGTGGATGACCAAGTACAGCGTGCAGTACAGGACCGATGAGCGCCTGAACTGGATTTACTACAAGGACCAGACTGGAAACAACCGGGTCTTCTATGGCAACTCGGACCGCACCTCCACGGTTCAGAACCTGCTGCGGCCCCCCATCATCTCCCGCTTCATCCGCCTCATCCCGCTGGGCTGGCACGTCCGCATTGCCATCCGGATGGAGCTGCTGGAGTGCGTCAG</w:t>
            </w:r>
            <w:r w:rsidRPr="00DC423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</w:t>
            </w:r>
            <w:r w:rsidRPr="00DC423A">
              <w:rPr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>CAAGTGTGCCTGATGCCTGCCTCAGCTCGGCGCCTGCCAGGGGGTGACTGGCACAGAGCGGGCCGTAGGGGACCCCCTCACACACCACCGAGATGGACAGGGCTATATTTCGCAAAGCAATTGGATTACAAGGATGACGACGATAAGTAG</w:t>
            </w:r>
          </w:p>
        </w:tc>
        <w:tc>
          <w:tcPr>
            <w:tcW w:w="2054" w:type="dxa"/>
            <w:vAlign w:val="center"/>
          </w:tcPr>
          <w:p w:rsidR="00853074" w:rsidRPr="00DC423A" w:rsidRDefault="00853074" w:rsidP="00B35F54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423A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853074" w:rsidRPr="00DC423A" w:rsidTr="00B35F54">
        <w:trPr>
          <w:jc w:val="center"/>
        </w:trPr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:rsidR="00853074" w:rsidRPr="00DC423A" w:rsidRDefault="00853074" w:rsidP="00B35F54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R197H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:rsidR="00853074" w:rsidRPr="00DC423A" w:rsidRDefault="00853074" w:rsidP="006E0910">
            <w:pPr>
              <w:tabs>
                <w:tab w:val="center" w:pos="4680"/>
                <w:tab w:val="right" w:pos="9360"/>
              </w:tabs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423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TGTCACGCAAGATAGAAGGCTTTTTGTTATTACTTCTCTTTGGCTATGAAGCCACATTGGGATTATCGTCTACCGAGGATGAAGGCGAGGACCCCTGGTACCAAAAAGCATGCAAGTGCGATTGCCAAGGAGGACCCAATGCTCTGTGGTCTGCAGGTGCCACCTCCTTGGACTGTATACCAGAATGCCCATATCACAAGCCTCTGGGTTTCGAGTCAGGGGAGGTCACACCGGACCAGAT</w:t>
            </w:r>
            <w:r w:rsidRPr="00DC423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lastRenderedPageBreak/>
              <w:t>CACCTGCTCTAACCCGGAGCAGTATGTGGGCTGGTATTCTTCGTGGACTGCAAACAAGGCCCGGCTCAACAGTCAAGGCTTTGGGTGTGCCTGGCTCTCCAAGTTCCAGGACAGTAGCCAGTGGTTACAGATAGATCTGAAGGAGATCAAAGTGATTTCAGGGATCCTCACCCAGGGGCGCTGTGACATCGATGAGTGGATGACCAAGTACAGCGTGCAGTACAGGACCGATGAGCGCCTGAACTGGATTTACTACAAGGACCAGACTGGAAACAACCGGGTCTTCTATGGCAACTCGGACCGCACCTCCACGGTTCAGAACCTGCTGCGGCCCCCCATCATCTCCCACTTCATCCGCCTCATCCCGCTGGGCTGGCACGTCCGCATTGCCATCCGGATGGAGCTGCTGGAGTGCGTCAGCAAGTGTGCC</w:t>
            </w:r>
            <w:r w:rsidRPr="00DC423A">
              <w:rPr>
                <w:rFonts w:ascii="Times New Roman" w:hAnsi="Times New Roman"/>
                <w:sz w:val="24"/>
                <w:szCs w:val="24"/>
              </w:rPr>
              <w:t>CTCGAGGATTACAAGGATGCGACGATAAGTAG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vAlign w:val="center"/>
          </w:tcPr>
          <w:p w:rsidR="00853074" w:rsidRPr="00DC423A" w:rsidRDefault="00853074" w:rsidP="00B35F54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423A">
              <w:rPr>
                <w:rFonts w:ascii="Times New Roman" w:hAnsi="Times New Roman"/>
                <w:sz w:val="24"/>
                <w:szCs w:val="24"/>
              </w:rPr>
              <w:lastRenderedPageBreak/>
              <w:t>24</w:t>
            </w:r>
          </w:p>
        </w:tc>
      </w:tr>
    </w:tbl>
    <w:p w:rsidR="00187EF9" w:rsidRDefault="00187EF9" w:rsidP="00673FF8"/>
    <w:sectPr w:rsidR="00187EF9" w:rsidSect="00F602C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668C" w:rsidRDefault="0000668C" w:rsidP="00B24DBA">
      <w:pPr>
        <w:spacing w:after="0" w:line="240" w:lineRule="auto"/>
      </w:pPr>
      <w:r>
        <w:separator/>
      </w:r>
    </w:p>
  </w:endnote>
  <w:endnote w:type="continuationSeparator" w:id="0">
    <w:p w:rsidR="0000668C" w:rsidRDefault="0000668C" w:rsidP="00B24D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668C" w:rsidRDefault="0000668C" w:rsidP="00B24DBA">
      <w:pPr>
        <w:spacing w:after="0" w:line="240" w:lineRule="auto"/>
      </w:pPr>
      <w:r>
        <w:separator/>
      </w:r>
    </w:p>
  </w:footnote>
  <w:footnote w:type="continuationSeparator" w:id="0">
    <w:p w:rsidR="0000668C" w:rsidRDefault="0000668C" w:rsidP="00B24D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54D3" w:rsidRDefault="00D74146">
    <w:pPr>
      <w:pStyle w:val="Header"/>
      <w:jc w:val="right"/>
    </w:pPr>
    <w:r>
      <w:fldChar w:fldCharType="begin"/>
    </w:r>
    <w:r w:rsidR="00853074">
      <w:instrText xml:space="preserve"> PAGE   \* MERGEFORMAT </w:instrText>
    </w:r>
    <w:r>
      <w:fldChar w:fldCharType="separate"/>
    </w:r>
    <w:r w:rsidR="006E0910">
      <w:rPr>
        <w:noProof/>
      </w:rPr>
      <w:t>1</w:t>
    </w:r>
    <w:r>
      <w:fldChar w:fldCharType="end"/>
    </w:r>
  </w:p>
  <w:p w:rsidR="00A554D3" w:rsidRDefault="0000668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53074"/>
    <w:rsid w:val="0000668C"/>
    <w:rsid w:val="00036D25"/>
    <w:rsid w:val="0008411F"/>
    <w:rsid w:val="00187EF9"/>
    <w:rsid w:val="00355620"/>
    <w:rsid w:val="00471078"/>
    <w:rsid w:val="005B640B"/>
    <w:rsid w:val="00673FF8"/>
    <w:rsid w:val="006E0910"/>
    <w:rsid w:val="00712FAF"/>
    <w:rsid w:val="00853074"/>
    <w:rsid w:val="00874377"/>
    <w:rsid w:val="008D3C6A"/>
    <w:rsid w:val="009933DC"/>
    <w:rsid w:val="00A906C9"/>
    <w:rsid w:val="00B24DBA"/>
    <w:rsid w:val="00B431C7"/>
    <w:rsid w:val="00D25716"/>
    <w:rsid w:val="00D74146"/>
    <w:rsid w:val="00DF2809"/>
    <w:rsid w:val="00E9207E"/>
    <w:rsid w:val="00F602C0"/>
    <w:rsid w:val="00FA3DBA"/>
    <w:rsid w:val="00FE0A9B"/>
    <w:rsid w:val="00FF68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074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30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3074"/>
    <w:rPr>
      <w:rFonts w:ascii="Calibri" w:eastAsia="Times New Roman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0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074"/>
    <w:rPr>
      <w:rFonts w:ascii="Tahoma" w:eastAsia="Times New Roman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5307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965</Words>
  <Characters>550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</cp:revision>
  <dcterms:created xsi:type="dcterms:W3CDTF">2017-11-15T12:52:00Z</dcterms:created>
  <dcterms:modified xsi:type="dcterms:W3CDTF">2017-11-17T16:18:00Z</dcterms:modified>
</cp:coreProperties>
</file>